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713"/>
        <w:gridCol w:w="713"/>
        <w:gridCol w:w="713"/>
        <w:gridCol w:w="713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367E5D" w:rsidTr="00F4327A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sz w:val="22"/>
                <w:szCs w:val="22"/>
              </w:rPr>
              <w:t>Year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</w:tr>
      <w:tr w:rsidR="00367E5D" w:rsidTr="00F4327A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95078F">
              <w:rPr>
                <w:rFonts w:ascii="Symbol" w:hAnsi="Symbol"/>
                <w:sz w:val="22"/>
                <w:szCs w:val="22"/>
              </w:rPr>
              <w:t></w:t>
            </w:r>
            <w:r w:rsidRPr="0095078F">
              <w:rPr>
                <w:sz w:val="22"/>
                <w:szCs w:val="22"/>
                <w:vertAlign w:val="superscript"/>
              </w:rPr>
              <w:t>15</w:t>
            </w:r>
            <w:r w:rsidRPr="0095078F">
              <w:rPr>
                <w:sz w:val="22"/>
                <w:szCs w:val="22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h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</w:t>
            </w: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95078F">
              <w:rPr>
                <w:rFonts w:ascii="Symbol" w:hAnsi="Symbol"/>
                <w:sz w:val="22"/>
                <w:szCs w:val="22"/>
              </w:rPr>
              <w:t></w:t>
            </w:r>
            <w:r w:rsidRPr="0095078F"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sentia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</w:tr>
      <w:tr w:rsidR="00367E5D" w:rsidTr="00F4327A"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7E5D" w:rsidRDefault="00367E5D" w:rsidP="00F4327A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</w:tr>
    </w:tbl>
    <w:p w:rsidR="00367E5D" w:rsidRDefault="00367E5D" w:rsidP="00367E5D">
      <w:pPr>
        <w:spacing w:line="360" w:lineRule="auto"/>
        <w:rPr>
          <w:sz w:val="22"/>
          <w:szCs w:val="22"/>
        </w:rPr>
      </w:pPr>
    </w:p>
    <w:p w:rsidR="00367E5D" w:rsidRDefault="00367E5D" w:rsidP="00367E5D">
      <w:pPr>
        <w:spacing w:line="360" w:lineRule="auto"/>
        <w:rPr>
          <w:sz w:val="22"/>
          <w:szCs w:val="22"/>
        </w:rPr>
      </w:pPr>
    </w:p>
    <w:p w:rsidR="00580F44" w:rsidRDefault="00580F44"/>
    <w:sectPr w:rsidR="00580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E5D"/>
    <w:rsid w:val="00006579"/>
    <w:rsid w:val="00367E5D"/>
    <w:rsid w:val="00580F44"/>
    <w:rsid w:val="006346D8"/>
    <w:rsid w:val="00F8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iana Ruiz-Cooley</dc:creator>
  <cp:lastModifiedBy>Iliana Ruiz-Cooley</cp:lastModifiedBy>
  <cp:revision>2</cp:revision>
  <dcterms:created xsi:type="dcterms:W3CDTF">2014-09-25T02:59:00Z</dcterms:created>
  <dcterms:modified xsi:type="dcterms:W3CDTF">2014-09-25T02:59:00Z</dcterms:modified>
</cp:coreProperties>
</file>